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. The estimated evolutionary</w:t>
      </w:r>
      <w:r>
        <w:rPr>
          <w:rFonts w:cs="Times New Roman" w:ascii="Times New Roman" w:hAnsi="Times New Roman"/>
          <w:b/>
          <w:sz w:val="24"/>
          <w:szCs w:val="24"/>
        </w:rPr>
        <w:t xml:space="preserve"> rates </w:t>
      </w:r>
      <w:r>
        <w:rPr>
          <w:rFonts w:cs="Times New Roman" w:ascii="Times New Roman" w:hAnsi="Times New Roman"/>
          <w:b/>
          <w:sz w:val="24"/>
          <w:szCs w:val="24"/>
        </w:rPr>
        <w:t>betwe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wheat and related </w:t>
      </w:r>
      <w:r>
        <w:rPr>
          <w:rFonts w:cs="Times New Roman" w:ascii="Times New Roman" w:hAnsi="Times New Roman"/>
          <w:b/>
          <w:sz w:val="24"/>
          <w:szCs w:val="24"/>
        </w:rPr>
        <w:t>grass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s based on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airwise</w:t>
      </w:r>
      <w:r>
        <w:rPr>
          <w:rFonts w:cs="Times New Roman" w:ascii="Times New Roman" w:hAnsi="Times New Roman"/>
          <w:b/>
          <w:sz w:val="24"/>
          <w:szCs w:val="24"/>
        </w:rPr>
        <w:t xml:space="preserve"> comparisons of </w:t>
      </w:r>
      <w:r>
        <w:rPr>
          <w:rFonts w:cs="Times New Roman" w:ascii="Times New Roman" w:hAnsi="Times New Roman"/>
          <w:b/>
          <w:i/>
          <w:sz w:val="24"/>
          <w:szCs w:val="24"/>
        </w:rPr>
        <w:t>DUF6-like</w:t>
      </w:r>
      <w:r>
        <w:rPr>
          <w:rFonts w:cs="Times New Roman" w:ascii="Times New Roman" w:hAnsi="Times New Roman"/>
          <w:b/>
          <w:sz w:val="24"/>
          <w:szCs w:val="24"/>
        </w:rPr>
        <w:t xml:space="preserve"> gen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3350</wp:posOffset>
                </wp:positionV>
                <wp:extent cx="7809865" cy="725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9865" cy="725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9"/>
                              <w:gridCol w:w="1033"/>
                              <w:gridCol w:w="1034"/>
                              <w:gridCol w:w="946"/>
                              <w:gridCol w:w="992"/>
                              <w:gridCol w:w="992"/>
                              <w:gridCol w:w="851"/>
                              <w:gridCol w:w="992"/>
                              <w:gridCol w:w="709"/>
                              <w:gridCol w:w="1701"/>
                            </w:tblGrid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304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i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i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Geno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3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5’U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g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s         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ding-region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ntrons         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’U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g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2" w:hRule="atLeast"/>
                              </w:trPr>
                              <w:tc>
                                <w:tcPr>
                                  <w:tcW w:w="304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Leng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p)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07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engt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Length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Leng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(bp)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95pt;height:57.15pt;mso-wrap-distance-left:9pt;mso-wrap-distance-right:9pt;mso-wrap-distance-top:0pt;mso-wrap-distance-bottom:0pt;margin-top:10.5pt;mso-position-vertical-relative:text;margin-left:4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9"/>
                        <w:gridCol w:w="1033"/>
                        <w:gridCol w:w="1034"/>
                        <w:gridCol w:w="946"/>
                        <w:gridCol w:w="992"/>
                        <w:gridCol w:w="992"/>
                        <w:gridCol w:w="851"/>
                        <w:gridCol w:w="992"/>
                        <w:gridCol w:w="709"/>
                        <w:gridCol w:w="1701"/>
                      </w:tblGrid>
                      <w:tr>
                        <w:trPr>
                          <w:trHeight w:val="331" w:hRule="atLeast"/>
                        </w:trPr>
                        <w:tc>
                          <w:tcPr>
                            <w:tcW w:w="304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i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i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Genom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3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5’UT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g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s          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ding-regions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ntrons          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’UT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g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802" w:hRule="atLeast"/>
                        </w:trPr>
                        <w:tc>
                          <w:tcPr>
                            <w:tcW w:w="304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Leng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p)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07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ength</w:t>
                            </w:r>
                          </w:p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Length </w:t>
                            </w:r>
                          </w:p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Leng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firstLine="103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(bp)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22225</wp:posOffset>
                </wp:positionV>
                <wp:extent cx="7809865" cy="24358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9865" cy="2435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9"/>
                              <w:gridCol w:w="887"/>
                              <w:gridCol w:w="1180"/>
                              <w:gridCol w:w="946"/>
                              <w:gridCol w:w="992"/>
                              <w:gridCol w:w="992"/>
                              <w:gridCol w:w="851"/>
                              <w:gridCol w:w="850"/>
                              <w:gridCol w:w="851"/>
                              <w:gridCol w:w="709"/>
                              <w:gridCol w:w="992"/>
                            </w:tblGrid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urartu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ur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0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urartu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 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0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  <w:t xml:space="preserve">A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T. urart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  <w:t xml:space="preserve">-B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T. dur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0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  <w:t xml:space="preserve">A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T. urart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Cs w:val="21"/>
                                    </w:rPr>
                                    <w:t xml:space="preserve">-D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Ae.tauschii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9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1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uru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uru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B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. dur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- D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Ae. tauschii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7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ausch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-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8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0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98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9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B. distachyo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34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9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S. bicolor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42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6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9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2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S. italic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822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9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97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O. sativ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96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3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7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00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7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0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aestivum-Z. may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46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67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70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95pt;height:191.8pt;mso-wrap-distance-left:9pt;mso-wrap-distance-right:9pt;mso-wrap-distance-top:0pt;mso-wrap-distance-bottom:0pt;margin-top:1.75pt;mso-position-vertical-relative:text;margin-left:113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2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9"/>
                        <w:gridCol w:w="887"/>
                        <w:gridCol w:w="1180"/>
                        <w:gridCol w:w="946"/>
                        <w:gridCol w:w="992"/>
                        <w:gridCol w:w="992"/>
                        <w:gridCol w:w="851"/>
                        <w:gridCol w:w="850"/>
                        <w:gridCol w:w="851"/>
                        <w:gridCol w:w="709"/>
                        <w:gridCol w:w="992"/>
                      </w:tblGrid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urartu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ur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04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6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44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urartu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 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04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6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44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Cs w:val="21"/>
                              </w:rPr>
                              <w:t xml:space="preserve">A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Cs w:val="21"/>
                              </w:rPr>
                              <w:t>T. urartu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Cs w:val="21"/>
                              </w:rPr>
                              <w:t xml:space="preserve">-B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Cs w:val="21"/>
                              </w:rPr>
                              <w:t>T. dur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04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8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5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Cs w:val="21"/>
                              </w:rPr>
                              <w:t xml:space="preserve">A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Cs w:val="21"/>
                              </w:rPr>
                              <w:t>T. urartu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Cs w:val="21"/>
                              </w:rPr>
                              <w:t xml:space="preserve">-D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Cs w:val="21"/>
                              </w:rPr>
                              <w:t>Ae.tauschii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97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6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11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1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urum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5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urum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B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. duru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- D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Ae. tauschii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78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8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7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41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auschi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-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3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85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6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5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4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2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05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0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4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98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1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2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91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8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8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4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9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41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B. distachyon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346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3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9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9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7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S. bicolor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428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68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94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21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077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S. italica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8223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9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97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202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O. sativa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964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4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35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73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00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7342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0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T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aestivum-Z. mays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46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8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67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70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23:18:00Z</dcterms:created>
  <dc:creator>thinkpad</dc:creator>
  <dc:description/>
  <cp:keywords/>
  <dc:language>en-US</dc:language>
  <cp:lastModifiedBy>wujing</cp:lastModifiedBy>
  <dcterms:modified xsi:type="dcterms:W3CDTF">2013-07-17T07:46:00Z</dcterms:modified>
  <cp:revision>10</cp:revision>
  <dc:subject/>
  <dc:title/>
</cp:coreProperties>
</file>